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DA860" w14:textId="69F9F1C3" w:rsidR="002D3427" w:rsidRDefault="002D3427">
      <w:pPr>
        <w:rPr>
          <w:rFonts w:ascii="Times New Roman" w:hAnsi="Times New Roman" w:cs="Times New Roman"/>
          <w:shd w:val="clear" w:color="auto" w:fill="FFFFFF"/>
        </w:rPr>
      </w:pPr>
      <w:r w:rsidRPr="002D3427">
        <w:rPr>
          <w:rFonts w:ascii="Times New Roman" w:hAnsi="Times New Roman" w:cs="Times New Roman"/>
          <w:b/>
          <w:bCs/>
          <w:shd w:val="clear" w:color="auto" w:fill="FFFFFF"/>
        </w:rPr>
        <w:t>Multimedia Appendix 1.</w:t>
      </w:r>
      <w:r w:rsidRPr="002D3427">
        <w:rPr>
          <w:rFonts w:ascii="Times New Roman" w:hAnsi="Times New Roman" w:cs="Times New Roman"/>
          <w:shd w:val="clear" w:color="auto" w:fill="FFFFFF"/>
        </w:rPr>
        <w:t xml:space="preserve"> List of 52 Quebec respite care services offered at home to families with palliative care needs identified via Google, in the Canadian Cancer Society Community Services Locator or the </w:t>
      </w:r>
      <w:proofErr w:type="spellStart"/>
      <w:r w:rsidRPr="002D3427">
        <w:rPr>
          <w:rFonts w:ascii="Times New Roman" w:hAnsi="Times New Roman" w:cs="Times New Roman"/>
          <w:shd w:val="clear" w:color="auto" w:fill="FFFFFF"/>
        </w:rPr>
        <w:t>L’Appui</w:t>
      </w:r>
      <w:proofErr w:type="spellEnd"/>
      <w:r w:rsidRPr="002D3427">
        <w:rPr>
          <w:rFonts w:ascii="Times New Roman" w:hAnsi="Times New Roman" w:cs="Times New Roman"/>
          <w:shd w:val="clear" w:color="auto" w:fill="FFFFFF"/>
        </w:rPr>
        <w:t xml:space="preserve"> Resource Directory.</w:t>
      </w:r>
    </w:p>
    <w:p w14:paraId="48822B9E" w14:textId="77777777" w:rsidR="002D3427" w:rsidRDefault="002D3427">
      <w:pPr>
        <w:rPr>
          <w:rFonts w:ascii="Times New Roman" w:hAnsi="Times New Roman" w:cs="Times New Roman"/>
          <w:shd w:val="clear" w:color="auto" w:fill="FFFFFF"/>
        </w:rPr>
      </w:pPr>
    </w:p>
    <w:p w14:paraId="25353E19" w14:textId="54EC2E6B" w:rsidR="003A365B" w:rsidRPr="003A365B" w:rsidRDefault="00146F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hd w:val="clear" w:color="auto" w:fill="FFFFFF"/>
        </w:rPr>
        <w:t xml:space="preserve">Please note that an updated directory can be found at </w:t>
      </w:r>
      <w:hyperlink r:id="rId4" w:history="1">
        <w:r w:rsidRPr="00A2432D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5683/SP3/HOAKSC</w:t>
        </w:r>
      </w:hyperlink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2C2A8EA0" w14:textId="77777777" w:rsidR="003A365B" w:rsidRDefault="003A365B"/>
    <w:tbl>
      <w:tblPr>
        <w:tblW w:w="12960" w:type="dxa"/>
        <w:tblLook w:val="04A0" w:firstRow="1" w:lastRow="0" w:firstColumn="1" w:lastColumn="0" w:noHBand="0" w:noVBand="1"/>
      </w:tblPr>
      <w:tblGrid>
        <w:gridCol w:w="1186"/>
        <w:gridCol w:w="913"/>
        <w:gridCol w:w="1137"/>
        <w:gridCol w:w="1496"/>
        <w:gridCol w:w="1137"/>
        <w:gridCol w:w="1039"/>
        <w:gridCol w:w="995"/>
        <w:gridCol w:w="737"/>
        <w:gridCol w:w="915"/>
        <w:gridCol w:w="1102"/>
        <w:gridCol w:w="1685"/>
        <w:gridCol w:w="618"/>
      </w:tblGrid>
      <w:tr w:rsidR="00D60ED8" w:rsidRPr="002D3427" w14:paraId="3D56CF7C" w14:textId="77777777" w:rsidTr="003A365B">
        <w:trPr>
          <w:trHeight w:val="3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4FB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e of Organiz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0B1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FEC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in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E5C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vice Featu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DBA8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ngth of Servic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914E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e Provid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592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0A1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sts to Us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495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nguag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153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igibility Criter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71C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ser Profil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B5D" w14:textId="77777777" w:rsidR="00D60ED8" w:rsidRPr="002D3427" w:rsidRDefault="00D60ED8" w:rsidP="00D60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ource </w:t>
            </w:r>
          </w:p>
        </w:tc>
      </w:tr>
      <w:tr w:rsidR="00D60ED8" w:rsidRPr="002D3427" w14:paraId="0ACBB5D7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39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è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rvices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é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BD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E3DF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CE64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cluding accompaniment to appointments, housework, hygiene care, assistance with medical treatments, supervision, companionship &amp; specialized care (i.e. palliative care); Planned and unplanned service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C1E8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imal length of 1hr for nursing care, 3hrs for assistance servic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C9D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LPNs, PABs, family &amp; soci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0E9E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Longueui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Québec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rea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ontérég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Basse Laurentid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A7DB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A8C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 &amp;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9B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C1C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ividuals weakened by age, loss of autonomy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lness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disabilit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D9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1840641" w14:textId="77777777" w:rsidTr="003A365B">
        <w:trPr>
          <w:trHeight w:val="1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BB7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uei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érénité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A81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F1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D5AD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palliative and end-of-life accompani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391C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hrs/week during the day in the palliative stage; Mor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lexibility (number of hours, time of day, day/evening/night) at the end of lif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C295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Volunteers trained in at-hom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ccompanimen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18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ellechass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C5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3A7E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ervice only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04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B32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ividuals with a cancer diagnosis, bereaved, in palliative care, at the end of lif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A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CS</w:t>
            </w:r>
          </w:p>
        </w:tc>
      </w:tr>
      <w:tr w:rsidR="00D60ED8" w:rsidRPr="002D3427" w14:paraId="310814ED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FC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finity Healt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2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DD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2FE5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cluding personal care, companion services, grocery shopping, outings, coordination of medical supplies/equipment; Associated palliative care including pain relief, health monitoring, grief counseling, meal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eratio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etc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4838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minimum hour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24/7 on-call nursing suppor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5F0B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Bs, HSWs, companions, nurses &amp; housekeep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51D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eater Montre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Gatineau/Hul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0187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29$/hour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68C8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9087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6310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derly individual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F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5F67C858" w14:textId="77777777" w:rsidTr="003A365B">
        <w:trPr>
          <w:trHeight w:val="1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AC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nc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A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4D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usiness Corporation or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58A6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rivat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131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spite &amp; palliative/end-of-lif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74CD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hrs/day, 7 days/week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CA46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Professionals (PAB, family workers,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cial workers) with additional train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253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rois-Rivièr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03C4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51C3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8ABE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74D5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ividuals wanting to stay at home despite loss of autonomy &amp;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with cognitive disorders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zheimer's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Parkinson's 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0E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ogle</w:t>
            </w:r>
          </w:p>
        </w:tc>
      </w:tr>
      <w:tr w:rsidR="00D60ED8" w:rsidRPr="002D3427" w14:paraId="3810D41D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6A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pitale-National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B7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CDE4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C9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 the form of activities &amp; exchanges depending on person's abilities, as well as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ompanimen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caregiver before/after loved one's dea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0C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w hou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28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A95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Quebec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Portneuf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Côte-de-Beaupré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F265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29E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ervice available FR, EN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8642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 must be aware of their palliative care diagnosi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erson and loved ones must wish to benefit from servic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erson must have a palliative diagnosi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6299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at the end-of-life, in palliative car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8E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DF30774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51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rummondvil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0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4E25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B414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can be provided through palliative pet therapy; Do not offer hygiene care &amp; can only administer medication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hat has been pre-prepared by the careg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4D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w hou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1E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991A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Drummond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entre-du-Québe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F3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D7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29$/hou+H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CA48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103D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at the end-of-life,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AD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06B17818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8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érégi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F5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C660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lliative Care Hom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2A4B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 specifie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68EB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ce per 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61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069D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érégi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ngueui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15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A6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D790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rier of serious illness or at the end of lif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Wish to be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ompnied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y the patient and/or their 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B11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serious illness, at the end-of-life,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31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78B10DB5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DD4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évi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AFB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8943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9EDE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spite care in the form of accompaniment, help with daily tasks/activities according to the person's health status &amp; energy leve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539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f-day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3F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1C2C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Grand Lévi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Berthier-sur-Me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Raphaë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e-Clai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e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Hénédin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Lambert-de-Lauzo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lastRenderedPageBreak/>
              <w:t>Apollinai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Anselm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987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832A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Spanis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CCCB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persons critically ill or at the end of lif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69FB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EB8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2C00E934" w14:textId="77777777" w:rsidTr="003A365B">
        <w:trPr>
          <w:trHeight w:val="10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7CD4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Albatros Mont-Laurie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Albatros Vallée-de-la-Gatineau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94E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01F2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utside the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acil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86AA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 specifie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14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24hrs (3-4 hrs), day &amp; evening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9CDC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873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cerf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-Lytto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 xml:space="preserve">Mont-Laurier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 xml:space="preserve">Laurentides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48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FFCD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4582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persons at the end of life, in palliative ca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63D3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serious illness, at the end-of-life,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71C2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40EE91E5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73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ontré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C8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954B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lliative Care Hom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622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with spiritual approach &amp; attentive listen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9F13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alf-day/week (fixed or variable), day &amp; evening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D3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AC5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6B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F32F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3139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l persons critically ill, in palliative care or at the end of lif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2290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serious illness, at the end-of-life,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C770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6962A760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5E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lbatro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ois-Rivièr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03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77E3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lliative Care Hom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1EE1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 the form of </w:t>
            </w:r>
            <w:proofErr w:type="spellStart"/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proofErr w:type="spellEnd"/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tentive and comforting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756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ay &amp; evening, 7 days/week (night exceptionally) availability; Accompaniment 3-4hrs, once per week,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3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89C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ois-Rivières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43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73F1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D334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e recipient must be critically ill, in palliative care or at the end of life 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4C1F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serious illness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3F9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5C9C9C34" w14:textId="77777777" w:rsidTr="003A365B">
        <w:trPr>
          <w:trHeight w:val="40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E4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en Chez So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868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F9C4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utside the 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A129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medical interventions, housework, hygiene care, palliative accompaniment, support &amp; nanny service for childr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85F2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hrs/day, 7 days/week availability; Schedule planned 1 month in adv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763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 care attendants, nannies, family support attendants, nurses &amp; cleaning attendant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2F42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Bas-Saint-Laure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Capitale-Nationa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Chaudière-Appalach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Côte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NordEstri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Launaudièr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aurentid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av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auric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ontérég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rea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lastRenderedPageBreak/>
              <w:t>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Outaouai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guena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DC3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3AE9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vic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quest for other languages can be ma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EA7F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ording to individual need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E439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ou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1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3287A8D8" w14:textId="77777777" w:rsidTr="003A365B">
        <w:trPr>
          <w:trHeight w:val="37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B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g Hearts Homecar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90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0E75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B04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cluding assistance with bathing, dressing, feeding, toileting, meal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peratio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medication reminders, companionship, housekeeping, transportation, pain/medication/symptom management, breathing techniques, healing touch,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visualization, nursing coordination/consultation; Planned and unplanned services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1513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w hours to months; Phone line and services available 24 hrs/day, 7 day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51C7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alified &amp; experienced caregiv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1121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ntreal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0AE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2793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quest for specific language can be mad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253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EF2B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arious (elderly, frail, housebound, terminally/chronically/acutely ill, physically/mentally challenged, individuals recently discharged from hospital, family caregivers, individuals requiring assistance caring for their newborn/children, developing life skills, hom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aintenance &amp; accident victims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53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ogle</w:t>
            </w:r>
          </w:p>
        </w:tc>
      </w:tr>
      <w:tr w:rsidR="00D60ED8" w:rsidRPr="002D3427" w14:paraId="66DDBFF2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37C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roupe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nté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ole Paquett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371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4365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67E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assistance with daily tasks, surveillance, errands, accompaniment, hygiene care, meal preparation, medication reminders, housekeeping &amp; mobilization assistance; Palliative care offered as part of nursing care (includes MAI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B02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w hours (minimal length of 3 hrs) to 24 hr/day care; Phone line and service available 24 hrs/day, 7 day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AB6C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Bs &amp; nurses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3EE5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Brossar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BD3A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3892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1950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0058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ou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59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5FD581A6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04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lastRenderedPageBreak/>
              <w:t>Centre d'Action Bénévole de Farnha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75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456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t Organiz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66CB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spite in the form of palliative accompanimen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641B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ss than 24hrs; Day availability only (Monday to Friday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2CB2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8D60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érég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Estr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Farnham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Ange-Gardi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Saint-Brigide-d'Ibervill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e-Sabin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6FD1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756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D51F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erved to member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E6CB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ou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59B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12611312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9CE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Centre d'Action Bénévole Le Hauba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8E2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D638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utside the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36F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home assistance, psychosocial support, end-of-life accompaniment &amp; workshops for caregiv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B5E5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Blocks of 3-4hrs; Day, evening, night availability; 7 day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E2E0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9A6D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Gaspé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Gaspésie-Îles-de-la-Madelein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1E16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930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4EA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iority given to individuals over 65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ust be in palliative care, in the last 2 months (or less) of life, must provide references from the healthcare tea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704D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ou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213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3180790A" w14:textId="77777777" w:rsidTr="003A365B">
        <w:trPr>
          <w:trHeight w:val="34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20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de Viole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72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72B1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utside the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acil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CCED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, palliative care &amp; provision of nursing care including perfusions, dressings, pressure monitoring, ostomy care, hygiene care, meal preparation, assistance with daily tasks, mobilization, social activities, light housekeeping, accompaniment to improve autonomy &amp; comfort; Planned and unplanned services availabl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91FB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w hours (minimum length of 3hrs) to several days; Phone line available 24 hrs/day, 7 day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2C67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LPNs, PABs, home support workers, physiotherapists, occupational therapists, housekeepers &amp; food aid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4770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ntreal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Quebec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Drummondville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64EE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E09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1360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248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iou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31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053BF7B0" w14:textId="77777777" w:rsidTr="003A365B">
        <w:trPr>
          <w:trHeight w:val="6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CC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ité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'Accompagnemen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a Sour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C9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4FB6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174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ositive &amp; reassuring prese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B51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42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84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RC Rivière-du-Lo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53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B8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8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dividual with advanced cancer diagnosis, in palliativ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re and loved on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CC34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ividuals at the end of life, with an incurable disease &amp; their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4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14216302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D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Coopérative de Services à Domicile de l'Estri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82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operative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97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664B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resence &amp; supervision at the end-of-life (staying at the bedside), accompaniment to activities &amp; stimulating activi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22B8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, evening &amp; night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CB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B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7CF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Sherbrook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Fleurimo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Brompton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t-Él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Rock-Fores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Deau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ennox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Des Natio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CF35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F06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8804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ority to individuals 65+, with loss of autonomy (temporary or permanent) or with physical disability (temporary or permanent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E95C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 and individuals with loss of autonomy (permanent or temporary)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1AD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52856A09" w14:textId="77777777" w:rsidTr="003A365B">
        <w:trPr>
          <w:trHeight w:val="6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B9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Douceur de Vivre Soins à Domic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346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8A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EE6C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alliativ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7E08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 days/week, day &amp; evening availabilit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6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C965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 South Sho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aint-Catherine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03BC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1452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2A6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B3D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87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1C47BC59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CE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ite Comfor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BB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CF5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tirement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onvalescent 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45B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in the form of home care, emotional, moral support, housekeeping, personal care &amp;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mpanionshi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5D5D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4 hrs/day, 7 days/week availability; Minimal length of 2 hrs; On-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ll in case of emergenc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95F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regivers, companions, attendants, nursing assista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 &amp; nurs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9E33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est Isla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Downtown Montreal &amp; Eas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aval &amp; North Sho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ontérégi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Quebec Cit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DA1D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5D90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659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D245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ndividual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covering from illness/operation, limited mobility, disability, individuals with dementia, at the end-of-lif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A0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37690957" w14:textId="77777777" w:rsidTr="003A365B">
        <w:trPr>
          <w:trHeight w:val="10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724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Équip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'Accompagnemen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u Diapas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06B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DD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1ADB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a visit for support, listening &amp; accompani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155E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-4 hours per 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A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D42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wansvill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RC Brome-Missisquoi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aute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maska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erritor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BC73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75EA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114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F684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at the end-of-life &amp; their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33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685EC75C" w14:textId="77777777" w:rsidTr="003A365B">
        <w:trPr>
          <w:trHeight w:val="10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1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ld Squa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5E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12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7190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in-home services, including palliativ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CF1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2B69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Bs, caregivers &amp; nurses trained in PDSB, first aid &amp; with experience with dementia, Parkinson's, neurological disord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46D0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eater 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807D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8C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025B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C9C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B6A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DDBF086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F2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lden Home Car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B6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D2E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ssisted Living Faciliti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D354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home care support (companionship, meal preparation, light housekeeping, managing home administration &amp; pet car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0B04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hrs/day, 7 days/week availability; Services available on short notice; Hourly, full-time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ort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long-term basis (overnight also availabl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F12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egiver trained in first aid, CPR, PDSB, SPV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6E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rv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0292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A8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50A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2AB5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iors &amp; family, individuals suffering from an illness/disease, recovering from surgery, individuals experiencing challeng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8A4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BEE79ED" w14:textId="77777777" w:rsidTr="003A365B">
        <w:trPr>
          <w:trHeight w:val="34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9C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ceful Living Home Care Service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D29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F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EBAA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 the form of personal care services, meal preparation, medication reminders, light housekeeping, accompanied outings &amp; specialized services (e.g. palliative care); Palliative care includes comfort care,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positioning, companionship, meal preparation, personal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giene ,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ecurity &amp; communication with fami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CD8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24hrs/day, 7 days/week availability; Hourly care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t or full time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e available up to 24 hr ca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FF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egiv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EFA9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st Isla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East E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av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0E32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716A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CC31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4E23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6F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142449FD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5BC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Home Care Assistance (Soins à Domicile Montréal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39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AA6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F52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lliative respite care in the form of comfort care, mobilization, companionship, meal preparation &amp; personal hygie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1DA2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hrs/day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D42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's aides &amp; retired nurs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6B3E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stmou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ount-Roy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st Isla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av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outh Shor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0C00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598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D93F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260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9B8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7A260937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399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Homecar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 Solutions Soins à Domic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98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DDB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05E6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in the form of personal support, assistance with home maintenance &amp; tailored home care plans; Palliative care including respite,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ursing assessment, management of pain/symptoms, client support, advocacy &amp; clinical skil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202E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n-call services 24/7; 24hrs/day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83B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ian &amp; nurs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863A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reater Montreal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5C9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0823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 &amp;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Italia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0653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8357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iors &amp; famil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F67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F1E98CB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DB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 Home Care 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D3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DC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A4B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home help (cooking, housework, laundry), personal care (hygiene, oral care, toileting) &amp; nursing care (medication administration, dressing changes, ventilator care, pain &amp; disease managem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72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w hours to 24 hrs/d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0D75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23C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outh Sho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orth Sho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av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A21D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265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BC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E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loss of autonom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F362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09E47C8B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6E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 Rose des Ve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E0A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56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EFD7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 the form of assistance with daily activities (errands, bathing,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laundry, meal preparation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F675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 meeting of 4 hrs/1-2 week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B968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/domestic aids &amp; volunte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95A9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erbrook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RC Sherbrook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ri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D4C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4B2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EDCE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Anyone living with cancer or living with someon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ith cancer (loved one, caregiver)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nyone experiencing bereavement related to canc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CAD3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ividuals who have cancer, caregivers who need help with daily tasks/activiti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963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090305CD" w14:textId="77777777" w:rsidTr="003A365B">
        <w:trPr>
          <w:trHeight w:val="6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07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Ligne de Vie du Témiscouata Inc.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F3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B1F8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4EDE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&amp; palliative care in the form of accompaniment &amp; visit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1A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5E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844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Témiscouata-sur-le-Lac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Témiscouat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87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BB8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2E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9FFA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in the pre-terminal &amp; terminal phases of illnes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736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7D5C08B5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DD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ison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utie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ux Aidan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866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FC5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ursing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Day Cent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306D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assistance with daily living activities, social life, securing presence &amp; accompaniment; Group respite, group activities and day center also avail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ACE6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hrs/day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C62B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ined respite companion (volunteers + employees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4D5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ute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amaska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La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mmerai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D951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D262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37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B12C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egiver of individual with illness, older adult, or a loss of autonom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6D5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Google</w:t>
            </w:r>
          </w:p>
        </w:tc>
      </w:tr>
      <w:tr w:rsidR="00D60ED8" w:rsidRPr="002D3427" w14:paraId="2CFD20DC" w14:textId="77777777" w:rsidTr="003A365B">
        <w:trPr>
          <w:trHeight w:val="10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0F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Multi-Aide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ri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BFB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356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DA88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cluding end-of-lif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236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hrs/day, 7 days/week availability; Short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um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long-term durat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F08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workers, specialized educator &amp; PAB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910C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gog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tri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69DA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B024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4671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ognitive and/or physical loss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3C7D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ognitive and/or physical losses, 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EE2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739D1C52" w14:textId="77777777" w:rsidTr="003A365B">
        <w:trPr>
          <w:trHeight w:val="54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C9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VA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Oues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Îl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06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B8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2E6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mobilization, hygiene care, laundry &amp; meal preparation; Respite also available when caregivers participate in organization activities and at a day cen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E977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 hrs/day, 7 days/week availability; Minimum of 3 consecutive hou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1F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ome health aide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5C9A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West Isla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Baie-d'Urfé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Beaconsfie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Dollard-des-Ormeaux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Dorv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Île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Bizard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Île-Perro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Kirklan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Pierrefond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incour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Pointe-Clai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Roxboro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Anne-de-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lastRenderedPageBreak/>
              <w:t>Bellevu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int-Genevièv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enne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achin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513B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es (14$/hour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1E80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8C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F6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ulnerable adults, youth &amp; communit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2A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356745C9" w14:textId="77777777" w:rsidTr="003A365B">
        <w:trPr>
          <w:trHeight w:val="40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17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Nova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in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à Domic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67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413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76BC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in the form of assistance with daily activities, personal hygiene, mobility, domestic help, accompaniment, social support for caregivers, some treatments &amp; medication administration; Restrictions related to household cleaning, preparation of complex meals, administering injections, changing sterile dressings, giving enemas, administering oral medication &amp;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roviding foot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E0C0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4hrs/day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1445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Nurses, home care attendants, social workers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amp;  volunteers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85E0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B2B5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BC1A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07A3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E188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ill or at the end or life, with cancer with a loss of autonomy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0C15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216FAD31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58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alli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-Aide-Accompagnement en Soins Palliatifs du Saguena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1A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29E3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lliative Care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D65F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alliative accompaniment, active listening &amp; support; Mobile day center offering massage therapy, hairdressing services &amp; creative worksh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24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hr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2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4F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icoutim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22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ABE7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9A07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 aware of their condition and willing to receive support from a volunte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DC8C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in palliative-stage cancer or at the end-of-life (any illness) &amp; loved ones/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421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</w:p>
        </w:tc>
      </w:tr>
      <w:tr w:rsidR="00D60ED8" w:rsidRPr="002D3427" w14:paraId="4E0778E2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5E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llia-Vi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F6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C8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5D4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consisting of assistance with daily tasks for either patient or careg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A5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7B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6088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Saint-Jérôm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ays-d'en-Hau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Rivière-du-Nor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Thérèse-d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-Blainvil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Argenteui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irabe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AB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484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D94C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 must have been diagnosed with cancer or a degenerative disease with a terminal outc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ust be living in the regions highlighted in the "region" colum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26CC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ancer, degenerative diseases, caregivers, bereave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5F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352B8E24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67F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lliacco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ont-Tremblan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58B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50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FA46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spite in the form of accompaniment, support &amp; comfort; Caregivers can rest at the organization's loun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296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&amp; evening availability; Night availability at the end of life; Blocks of 3-5hrs (or 8hrs at the end of lif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D81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5985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-Trembla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des Laurentid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 xml:space="preserve">MRC des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ays-d'en-Hau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Antoine-Label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EF7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A882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B9D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egivers of individual in palliative care or with cancer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3DC8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ancer, at the end of life &amp;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BB3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16715670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CE7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lliacco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ainte-Agathe-des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82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A5C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F0AD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spite in the form of accompaniment, support &amp; comfort; Caregivers can rest at the organization's loun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F35B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&amp; evening availability; Night availability at the end-of-life; Blocks of 3-5h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68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863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Ste-Agath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des Laurentid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 xml:space="preserve">MRC des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ays-d'en-Hau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Antoine-Label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98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96E6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2E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64DF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ancer, at the end of life &amp;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AB1B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617DF882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1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lliacco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aint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uveur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D8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FC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1478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spite in the form of accompaniment, support &amp; comfort; Caregivers can rest at the organization's loun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204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&amp; evening availability; Night availability at the end-of-life; Blocks of 3-5h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D7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584E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St-Sauveur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des Laurentid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 xml:space="preserve">MRC des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Pays-d'en-Hau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RC Antoine-Label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48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8D9A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97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03A5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ancer, at the end of life &amp;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149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6A89AA3E" w14:textId="77777777" w:rsidTr="003A365B">
        <w:trPr>
          <w:trHeight w:val="1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7A6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ésenc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tbinièr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9FD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F5CC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6690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alliative accompaniment &amp; sup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04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hrs/day, 7 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8EF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accompaniment with additiona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 PDSB, CPR training &amp; experience with physical care, comfort care &amp; cognitive diseas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A6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t-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avie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B1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97C2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ervice only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BDA9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Individuals with a cancer (diagnosis - up to 5 years after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mission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E0CE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ndividuals with a loss of autonomy (physical/cognitive), incurable disease, cancer in palliative care, at the end-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f-life &amp;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1D44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70A3D74E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F8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J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in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FA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8B8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39C2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accompaniment &amp; supervi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A6EA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24 hrs/day, 7 days/week availability; On-call 24 hrs/day, 7 days/week; Minimal length of 1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367B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ily auxiliaries, health/social services auxiliaries, PABs &amp; nursing assistants trained in PDSB &amp; CP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DAA2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ntreal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62EA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8A04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87A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08FB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onomous older adults, individuals in loss of autonomy who wish to remain in their home, individuals having recently undergone surgery, are ill, at the end-of-life, with degenerative diseases &amp; caregivers who need a break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EEC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451A92FF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CB5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épit-Ressource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AD9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7B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07F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resence, supervision at the end of life (staying at bedside), companionship &amp; stimulation (via games, discussions, activiti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A13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y &amp; evening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779E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ined attenda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BF64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rea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 Eas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Rosemon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Hochelaga Maisonneuv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Anjou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ercier Est + Ouest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Pointe-aux-Trembl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Rivière des Prairi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48C9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36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ervice available in FR, EN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D9AD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914B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, people with disabilities, families &amp; young professional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BE98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1335BB2A" w14:textId="77777777" w:rsidTr="003A365B">
        <w:trPr>
          <w:trHeight w:val="10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EE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traite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à Domici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45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D0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side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F8BF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personal care services, housekeeping, supervision, shopp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8A52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-call services 24 hrs/ day, 7 days/week; Day, evening, night &amp; weekend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45B4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nursing assistants, PABs, companions &amp; housekeep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F712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Lav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outh Shor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52A1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26$/hour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C289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Service available in FR, EN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53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86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03F9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2C7BA512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EC3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E Health -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izz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998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BBA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77C3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ersonal care (bathing, feeding, toileting, dressing, management of medication, assistance with daily activities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 cognitive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imulation; Specialized in cancer &amp; palliativ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535C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inimal length of 3hrs; 24hrs/day, 7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DE1E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nursing assistants, PABs &amp; compani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FC8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42F5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9F3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othe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00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CC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der adult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552F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2476F78F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76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ganisme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né-Verri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19D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342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82F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palliative accompaniment, support, active listening, activities, supervision, meal preparation, personal care, nursing care, hygiene care &amp; medication administration; No housewor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72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hrs/day, 7days/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CFE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nursing assistants, PABs &amp; compani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E5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ummondville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C8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36C7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58F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 the end of lif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are recipient must have a degenerative disease with terminal outc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Must reside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 the area of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rummondvil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9F6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at the end of life &amp; their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0D13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267AA3FF" w14:textId="77777777" w:rsidTr="003A365B">
        <w:trPr>
          <w:trHeight w:val="34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3F4D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br/>
              <w:t>Palliative Home-Care Society of Greater Montrea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91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FD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AEAD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in the form of assistance with daily activities, a comforting presence, psychological care for caregivers; Includes pain/symptom management, follow-up, comfort care, hygiene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FD94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24 hrs/day, 7 days/week availability; Maximum of 6 hr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F41D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 aid &amp; trained voluntee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DFF7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608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83B5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Spanish, Créole, Italian, other (according to availability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9804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living with a pre-terminal/terminal cance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Residing on the Island of Montreal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val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r South Sho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quest made by the CLSC (preferred, required for Laval/South Shore) or directly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Respite reserved for patients admitted to the society for palliative and end-of-life ca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BE1E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ancer or other illness in advanced stage &amp; caregiver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977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S</w:t>
            </w:r>
          </w:p>
        </w:tc>
      </w:tr>
      <w:tr w:rsidR="00D60ED8" w:rsidRPr="002D3427" w14:paraId="2C9B7AF9" w14:textId="77777777" w:rsidTr="003A365B">
        <w:trPr>
          <w:trHeight w:val="2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97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in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à Domicile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nalisés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D2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A641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ursing Hom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ssist-Living Faciliti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ommunity/Social Service Organizatio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F5B1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in the form of companion care, medication reminders, light cleaning, shopping, cooking &amp; hygiene care; Palliative assistance (one of their expertise) involves coordination of medical and non-medical servic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56D5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Hourly, shorts stays (3 hrs), overnight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  live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in; Services on call 24hrs/day, 7 days/week; 24 hours/ 7 days a week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1B95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ined caregivers, nurses, LPNs, RNAs &amp; companio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F302B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eater 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7B01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A833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Italian, other languag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B2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A761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derly, individuals suffering from a chronic or critical illness, caregivers &amp;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3F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5D9DD365" w14:textId="77777777" w:rsidTr="003A365B">
        <w:trPr>
          <w:trHeight w:val="37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B7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in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rec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39E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6146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D04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in the form of home care services including palliative care, post-operative care, care for the elderly, individuals with Alzheimer's, cognitive disorders, intellectual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disabilities and/or pervasive developmental disorders; Palliative care includes pain/symptom management, personal hygiene, mobilization, meal prepa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12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hort periods of 3h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D5E5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rses, LPNs &amp; care attenda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9280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eater Montre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0F75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CE4C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available in FR, 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D8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92152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temporary or permanent loss of autonomy, caregivers &amp;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0D60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3A4E9F34" w14:textId="77777777" w:rsidTr="003A365B">
        <w:trPr>
          <w:trHeight w:val="20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BA6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umanika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2A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siness Corporation or Comp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834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rivate Residenc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53B1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onsisting of home support services (shopping, meal preparation, light housekeeping), nursing care (including palliative care and hygiene care), activities, support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amp;  accompaniment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9204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hrs/day, 7 days/week; Day, evening &amp; night availabilit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7F05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Bs, social auxiliaries, companions, nurses, family physicians, occupational therapists, physiotherapists &amp; notari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6FB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Greater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Montreal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anaudièr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Laurentides,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Montérégi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Québe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375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32$/hour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E6F0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Créole, Arabi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7452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5A81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cognitive disorders (i.e. Alzheimer's), caregivers and loved one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All individuals with cognitive deficits (Alzheimer's,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entia,...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, physical needs, surveillance, accompaniment, end-of-life care, palliative care &amp; oth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A0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320FC938" w14:textId="77777777" w:rsidTr="003A365B">
        <w:trPr>
          <w:trHeight w:val="17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67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oins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ande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205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e Proprietorshi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AEAD8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HSLD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Hospit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04BB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care consisting of supervision, reassuring presence, hygiene care, nutrition, assistance with exercises, transportation, palliative care 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amp;  nursing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9C7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hrs/day, 7 days/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ek ;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ay, evening or night availabilit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27E6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regivers trained in CPR, PDSB,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i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90 with DEP in assistance to the person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301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Centre-du-Québec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Trois-Rivière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9300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not specified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36DC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50B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pecifie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CCD3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s with a loss of autonomy, a disability, cognitive disorder, at the end-of-life, caregivers &amp; loved one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063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  <w:tr w:rsidR="00D60ED8" w:rsidRPr="002D3427" w14:paraId="0D6E3EFB" w14:textId="77777777" w:rsidTr="003A365B">
        <w:trPr>
          <w:trHeight w:val="272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909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Soli-Can Lac Saint-Jean E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0E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A3E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utside the 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ECC1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pite care consisting of supervision, assistance with nutrition/mobilization &amp; activities; Hygiene care and other PAB tasks are not offered; Services offered to caregivers include counselling, massage, foot care, yoga, hypnosis &amp; workshop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48C4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w hours-Half day/week; Day availability on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6ED7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olunteers trained in palliative care, LPNs &amp; PAB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CE5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t>Alma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fr-CA"/>
                <w14:ligatures w14:val="none"/>
              </w:rPr>
              <w:br/>
              <w:t>Saguenay-Lac-Saint-Jea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15A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FABD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only available in F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84F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 in palliative care and/or caregiver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Inability to travel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D8E6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dividual in palliative care &amp; their loved ones, caregivers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59CF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'Appui</w:t>
            </w:r>
            <w:proofErr w:type="spellEnd"/>
          </w:p>
        </w:tc>
      </w:tr>
      <w:tr w:rsidR="00D60ED8" w:rsidRPr="002D3427" w14:paraId="05199164" w14:textId="77777777" w:rsidTr="003A365B">
        <w:trPr>
          <w:trHeight w:val="374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E26C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alucho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épit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ng Term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EC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Profit Organiz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CD66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-H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A4B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spite in the form of assistance with daily activities (meal preparation, grocery shopping), hygiene, medication administration (except narcotics) &amp; accompaniment following the patient's regular routine; </w:t>
            </w:r>
            <w:proofErr w:type="spell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omodation</w:t>
            </w:r>
            <w:proofErr w:type="spell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rivileges &amp; packages are offered to caregivers to help them recharg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7A2AD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nimum of 4 days, up to 14 days per year; 24 hours/day, 7 days/wee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B3A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ecialized &amp; trained compan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090E4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roughout Quebe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34D6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es (15$/day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2257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Website only available in FR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ervice available in FR, EN, Spanis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B26BE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zheimer's disease or a related illness (</w:t>
            </w:r>
            <w:proofErr w:type="gramStart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 particular Lewy</w:t>
            </w:r>
            <w:proofErr w:type="gramEnd"/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ody dementia, vascular dementia or mixed dementia).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Bedridden people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rkinson's diseas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myotrophic lateral sclerosis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Multiple sclerosis 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alliative care, end-of-life at home</w:t>
            </w: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or other conditio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A1745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ople with Parkinson's, ALS, MS, degenerative diseases or at the end-of-lif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A083" w14:textId="77777777" w:rsidR="00D60ED8" w:rsidRPr="002D3427" w:rsidRDefault="00D60ED8" w:rsidP="00D60E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D34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ogle</w:t>
            </w:r>
          </w:p>
        </w:tc>
      </w:tr>
    </w:tbl>
    <w:p w14:paraId="28CF713E" w14:textId="77777777" w:rsidR="00A86992" w:rsidRPr="00D60ED8" w:rsidRDefault="00A86992">
      <w:pPr>
        <w:rPr>
          <w:sz w:val="8"/>
          <w:szCs w:val="8"/>
        </w:rPr>
      </w:pPr>
    </w:p>
    <w:sectPr w:rsidR="00A86992" w:rsidRPr="00D60ED8" w:rsidSect="00BC5E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ED8"/>
    <w:rsid w:val="00146FFA"/>
    <w:rsid w:val="002D3427"/>
    <w:rsid w:val="003A365B"/>
    <w:rsid w:val="005450A0"/>
    <w:rsid w:val="00A86992"/>
    <w:rsid w:val="00BC5EC0"/>
    <w:rsid w:val="00C84AA0"/>
    <w:rsid w:val="00D6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2CFB"/>
  <w15:chartTrackingRefBased/>
  <w15:docId w15:val="{1E866510-F88B-8F4B-B85B-73C1B54E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F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F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4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683/SP3/HOAKS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0</Pages>
  <Words>4461</Words>
  <Characters>25429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Lalonde-LeBlond</dc:creator>
  <cp:keywords/>
  <dc:description/>
  <cp:lastModifiedBy>Monisha Swaminathan</cp:lastModifiedBy>
  <cp:revision>6</cp:revision>
  <cp:lastPrinted>2023-10-18T19:48:00Z</cp:lastPrinted>
  <dcterms:created xsi:type="dcterms:W3CDTF">2023-10-18T19:48:00Z</dcterms:created>
  <dcterms:modified xsi:type="dcterms:W3CDTF">2024-04-15T12:35:00Z</dcterms:modified>
</cp:coreProperties>
</file>